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97B9AE" w14:textId="77777777" w:rsidR="00B71399" w:rsidRPr="00493304" w:rsidRDefault="00B71399" w:rsidP="00B25164">
      <w:pPr>
        <w:ind w:right="-63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1:</w:t>
      </w:r>
      <w:r w:rsidRPr="00493304">
        <w:rPr>
          <w:rFonts w:ascii="Times New Roman" w:hAnsi="Times New Roman" w:cs="Times New Roman"/>
          <w:b/>
        </w:rPr>
        <w:t xml:space="preserve"> Data sources for samples from distinct primate species and h</w:t>
      </w:r>
      <w:bookmarkStart w:id="0" w:name="_GoBack"/>
      <w:bookmarkEnd w:id="0"/>
      <w:r w:rsidRPr="00493304">
        <w:rPr>
          <w:rFonts w:ascii="Times New Roman" w:hAnsi="Times New Roman" w:cs="Times New Roman"/>
          <w:b/>
        </w:rPr>
        <w:t>uman populations.</w:t>
      </w:r>
    </w:p>
    <w:tbl>
      <w:tblPr>
        <w:tblW w:w="1000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26"/>
        <w:gridCol w:w="2089"/>
        <w:gridCol w:w="1440"/>
        <w:gridCol w:w="90"/>
        <w:gridCol w:w="1170"/>
        <w:gridCol w:w="90"/>
        <w:gridCol w:w="1399"/>
        <w:gridCol w:w="90"/>
        <w:gridCol w:w="2021"/>
        <w:gridCol w:w="90"/>
      </w:tblGrid>
      <w:tr w:rsidR="00B71399" w:rsidRPr="00493304" w14:paraId="2EC1CE45" w14:textId="77777777" w:rsidTr="00903CCF">
        <w:trPr>
          <w:trHeight w:val="300"/>
        </w:trPr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B32E8" w14:textId="77777777" w:rsidR="00B71399" w:rsidRPr="00493304" w:rsidRDefault="00B71399" w:rsidP="00903CCF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2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CE14C" w14:textId="77777777" w:rsidR="00B71399" w:rsidRPr="00493304" w:rsidRDefault="00B71399" w:rsidP="00903CCF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49330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hylogeneic</w:t>
            </w:r>
            <w:proofErr w:type="spellEnd"/>
            <w:r w:rsidRPr="0049330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Group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BF37A" w14:textId="77777777" w:rsidR="00B71399" w:rsidRPr="00493304" w:rsidRDefault="00B71399" w:rsidP="00903CCF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Continent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88B7B" w14:textId="77777777" w:rsidR="00B71399" w:rsidRPr="00493304" w:rsidRDefault="00B71399" w:rsidP="00903CCF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4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BA056" w14:textId="77777777" w:rsidR="00B71399" w:rsidRPr="00493304" w:rsidRDefault="00B71399" w:rsidP="00903CCF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Lifestyle</w:t>
            </w:r>
          </w:p>
        </w:tc>
        <w:tc>
          <w:tcPr>
            <w:tcW w:w="2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2D4FD" w14:textId="77777777" w:rsidR="00B71399" w:rsidRPr="00493304" w:rsidRDefault="00B71399" w:rsidP="00903CCF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Source</w:t>
            </w:r>
          </w:p>
        </w:tc>
      </w:tr>
      <w:tr w:rsidR="00B71399" w:rsidRPr="00493304" w14:paraId="1ECD9478" w14:textId="77777777" w:rsidTr="00903CCF">
        <w:trPr>
          <w:gridAfter w:val="1"/>
          <w:wAfter w:w="90" w:type="dxa"/>
          <w:trHeight w:val="300"/>
        </w:trPr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F72B" w14:textId="77777777" w:rsidR="00B71399" w:rsidRPr="00493304" w:rsidRDefault="00B71399" w:rsidP="00903CC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49330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louatta</w:t>
            </w:r>
            <w:proofErr w:type="spellEnd"/>
            <w:r w:rsidRPr="0049330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9330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araya</w:t>
            </w:r>
            <w:proofErr w:type="spellEnd"/>
          </w:p>
        </w:tc>
        <w:tc>
          <w:tcPr>
            <w:tcW w:w="2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11F1C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w World Monke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363FD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uth America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FD38D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gentina</w:t>
            </w:r>
          </w:p>
        </w:tc>
        <w:tc>
          <w:tcPr>
            <w:tcW w:w="14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9E9E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  <w:proofErr w:type="spellEnd"/>
            <w:proofErr w:type="gramEnd"/>
          </w:p>
        </w:tc>
        <w:tc>
          <w:tcPr>
            <w:tcW w:w="21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D76F" w14:textId="77777777" w:rsidR="00B71399" w:rsidRPr="00493304" w:rsidRDefault="00B71399" w:rsidP="00B7139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ato et al. 2019</w:t>
            </w:r>
          </w:p>
        </w:tc>
      </w:tr>
      <w:tr w:rsidR="00B71399" w:rsidRPr="00493304" w14:paraId="1344F85D" w14:textId="77777777" w:rsidTr="00903CCF">
        <w:trPr>
          <w:gridAfter w:val="1"/>
          <w:wAfter w:w="90" w:type="dxa"/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7C96" w14:textId="77777777" w:rsidR="00B71399" w:rsidRPr="00493304" w:rsidRDefault="00B71399" w:rsidP="00903CC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49330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louatta</w:t>
            </w:r>
            <w:proofErr w:type="spellEnd"/>
            <w:r w:rsidRPr="0049330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9330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alliata</w:t>
            </w:r>
            <w:proofErr w:type="spellEnd"/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5AC9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w World Monke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B81F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054B3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icaragua</w:t>
            </w:r>
          </w:p>
        </w:tc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5642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  <w:proofErr w:type="spellEnd"/>
            <w:proofErr w:type="gramEnd"/>
          </w:p>
        </w:tc>
        <w:tc>
          <w:tcPr>
            <w:tcW w:w="2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E5EF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ato et al. 2019</w:t>
            </w:r>
          </w:p>
        </w:tc>
      </w:tr>
      <w:tr w:rsidR="00B71399" w:rsidRPr="00493304" w14:paraId="7B6617FD" w14:textId="77777777" w:rsidTr="00903CCF">
        <w:trPr>
          <w:gridAfter w:val="1"/>
          <w:wAfter w:w="90" w:type="dxa"/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8C8E6" w14:textId="77777777" w:rsidR="00B71399" w:rsidRPr="00493304" w:rsidRDefault="00B71399" w:rsidP="00903CC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49330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louatta</w:t>
            </w:r>
            <w:proofErr w:type="spellEnd"/>
            <w:r w:rsidRPr="0049330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9330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igra</w:t>
            </w:r>
            <w:proofErr w:type="spellEnd"/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F379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w World Monke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5394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F40E3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2281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  <w:proofErr w:type="spellEnd"/>
            <w:proofErr w:type="gramEnd"/>
          </w:p>
        </w:tc>
        <w:tc>
          <w:tcPr>
            <w:tcW w:w="2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60C4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ato et al. 2019</w:t>
            </w:r>
          </w:p>
        </w:tc>
      </w:tr>
      <w:tr w:rsidR="00B71399" w:rsidRPr="00493304" w14:paraId="1D8E35D5" w14:textId="77777777" w:rsidTr="00903CCF">
        <w:trPr>
          <w:gridAfter w:val="1"/>
          <w:wAfter w:w="90" w:type="dxa"/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34E7B" w14:textId="77777777" w:rsidR="00B71399" w:rsidRPr="00493304" w:rsidRDefault="00B71399" w:rsidP="00903CC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49330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louatta</w:t>
            </w:r>
            <w:proofErr w:type="spellEnd"/>
            <w:r w:rsidRPr="0049330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9330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eniculus</w:t>
            </w:r>
            <w:proofErr w:type="spellEnd"/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68B0A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w World Monke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0EDF9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uth Americ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66AA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lombia</w:t>
            </w:r>
          </w:p>
        </w:tc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D4F50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  <w:proofErr w:type="spellEnd"/>
            <w:proofErr w:type="gramEnd"/>
          </w:p>
        </w:tc>
        <w:tc>
          <w:tcPr>
            <w:tcW w:w="2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9BD0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ato et al. 2019</w:t>
            </w:r>
          </w:p>
        </w:tc>
      </w:tr>
      <w:tr w:rsidR="00B71399" w:rsidRPr="00493304" w14:paraId="4ACE2199" w14:textId="77777777" w:rsidTr="00903CCF">
        <w:trPr>
          <w:gridAfter w:val="1"/>
          <w:wAfter w:w="90" w:type="dxa"/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F9DA" w14:textId="77777777" w:rsidR="00B71399" w:rsidRPr="00493304" w:rsidRDefault="00B71399" w:rsidP="00903CC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49330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teles</w:t>
            </w:r>
            <w:proofErr w:type="spellEnd"/>
            <w:r w:rsidRPr="0049330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9330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belzebuth</w:t>
            </w:r>
            <w:proofErr w:type="spellEnd"/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195A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w World Monke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86F5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uth Americ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491B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cuador</w:t>
            </w:r>
          </w:p>
        </w:tc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846C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  <w:proofErr w:type="spellEnd"/>
            <w:proofErr w:type="gramEnd"/>
          </w:p>
        </w:tc>
        <w:tc>
          <w:tcPr>
            <w:tcW w:w="2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A077C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ato et al. 2019</w:t>
            </w:r>
          </w:p>
        </w:tc>
      </w:tr>
      <w:tr w:rsidR="00B71399" w:rsidRPr="00493304" w14:paraId="3AFB7B6D" w14:textId="77777777" w:rsidTr="00903CCF">
        <w:trPr>
          <w:gridAfter w:val="1"/>
          <w:wAfter w:w="90" w:type="dxa"/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C6AB" w14:textId="77777777" w:rsidR="00B71399" w:rsidRPr="00493304" w:rsidRDefault="00B71399" w:rsidP="00903CC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49330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teles</w:t>
            </w:r>
            <w:proofErr w:type="spellEnd"/>
            <w:r w:rsidRPr="0049330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9330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hybridus</w:t>
            </w:r>
            <w:proofErr w:type="spellEnd"/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17107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w World Monke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EA65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uth Americ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D7CB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lombia</w:t>
            </w:r>
          </w:p>
        </w:tc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5BF0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  <w:proofErr w:type="spellEnd"/>
            <w:proofErr w:type="gramEnd"/>
          </w:p>
        </w:tc>
        <w:tc>
          <w:tcPr>
            <w:tcW w:w="2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F42F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ato et al. 2019</w:t>
            </w:r>
          </w:p>
        </w:tc>
      </w:tr>
      <w:tr w:rsidR="00B71399" w:rsidRPr="00493304" w14:paraId="66137255" w14:textId="77777777" w:rsidTr="00903CCF">
        <w:trPr>
          <w:gridAfter w:val="1"/>
          <w:wAfter w:w="90" w:type="dxa"/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AE1F5" w14:textId="77777777" w:rsidR="00B71399" w:rsidRPr="00493304" w:rsidRDefault="00B71399" w:rsidP="00903CC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49330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ercopithecus</w:t>
            </w:r>
            <w:proofErr w:type="spellEnd"/>
            <w:r w:rsidRPr="0049330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9330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scanius</w:t>
            </w:r>
            <w:proofErr w:type="spellEnd"/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5A49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Old World Monkey - </w:t>
            </w:r>
            <w:proofErr w:type="spellStart"/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rcopithecin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53AB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DCD51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A828E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  <w:proofErr w:type="spellEnd"/>
            <w:proofErr w:type="gramEnd"/>
          </w:p>
        </w:tc>
        <w:tc>
          <w:tcPr>
            <w:tcW w:w="2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4B2A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ato et al. 2019</w:t>
            </w:r>
          </w:p>
        </w:tc>
      </w:tr>
      <w:tr w:rsidR="00B71399" w:rsidRPr="00493304" w14:paraId="788D71D8" w14:textId="77777777" w:rsidTr="00903CCF">
        <w:trPr>
          <w:gridAfter w:val="1"/>
          <w:wAfter w:w="90" w:type="dxa"/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60C2F" w14:textId="77777777" w:rsidR="00B71399" w:rsidRPr="00493304" w:rsidRDefault="00B71399" w:rsidP="00903CC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49330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olobus</w:t>
            </w:r>
            <w:proofErr w:type="spellEnd"/>
            <w:r w:rsidRPr="0049330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9330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guereza</w:t>
            </w:r>
            <w:proofErr w:type="spellEnd"/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30BA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ld World Monke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03E9E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EE38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A460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  <w:proofErr w:type="spellEnd"/>
            <w:proofErr w:type="gramEnd"/>
          </w:p>
        </w:tc>
        <w:tc>
          <w:tcPr>
            <w:tcW w:w="2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FBC09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ato et al. 2019</w:t>
            </w:r>
          </w:p>
        </w:tc>
      </w:tr>
      <w:tr w:rsidR="00B71399" w:rsidRPr="00493304" w14:paraId="5454F238" w14:textId="77777777" w:rsidTr="00903CCF">
        <w:trPr>
          <w:gridAfter w:val="1"/>
          <w:wAfter w:w="90" w:type="dxa"/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5DBC" w14:textId="77777777" w:rsidR="00B71399" w:rsidRPr="00493304" w:rsidRDefault="00B71399" w:rsidP="00903CC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49330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Eulemur</w:t>
            </w:r>
            <w:proofErr w:type="spellEnd"/>
            <w:r w:rsidRPr="0049330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9330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rubriventer</w:t>
            </w:r>
            <w:proofErr w:type="spellEnd"/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CF4A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mu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20322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DA22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dagascar</w:t>
            </w:r>
          </w:p>
        </w:tc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33FB0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  <w:proofErr w:type="spellEnd"/>
            <w:proofErr w:type="gramEnd"/>
          </w:p>
        </w:tc>
        <w:tc>
          <w:tcPr>
            <w:tcW w:w="2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2E03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ato et al. 2019</w:t>
            </w:r>
          </w:p>
        </w:tc>
      </w:tr>
      <w:tr w:rsidR="00B71399" w:rsidRPr="00493304" w14:paraId="33293B14" w14:textId="77777777" w:rsidTr="00903CCF">
        <w:trPr>
          <w:gridAfter w:val="1"/>
          <w:wAfter w:w="90" w:type="dxa"/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D32F9" w14:textId="77777777" w:rsidR="00B71399" w:rsidRPr="00493304" w:rsidRDefault="00B71399" w:rsidP="00903CC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Gorilla </w:t>
            </w:r>
            <w:proofErr w:type="spellStart"/>
            <w:r w:rsidRPr="0049330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gorilla</w:t>
            </w:r>
            <w:proofErr w:type="spellEnd"/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5220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5D09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DD9B8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R</w:t>
            </w:r>
          </w:p>
        </w:tc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2B34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  <w:proofErr w:type="spellEnd"/>
            <w:proofErr w:type="gramEnd"/>
          </w:p>
        </w:tc>
        <w:tc>
          <w:tcPr>
            <w:tcW w:w="2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4F0B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ato et al. 2019</w:t>
            </w:r>
          </w:p>
        </w:tc>
      </w:tr>
      <w:tr w:rsidR="00B71399" w:rsidRPr="00493304" w14:paraId="2FD270A9" w14:textId="77777777" w:rsidTr="00903CCF">
        <w:trPr>
          <w:gridAfter w:val="1"/>
          <w:wAfter w:w="90" w:type="dxa"/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3F43" w14:textId="77777777" w:rsidR="00B71399" w:rsidRPr="00493304" w:rsidRDefault="00B71399" w:rsidP="00903CC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Homo sapien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D4BD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549F9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3C434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nzania</w:t>
            </w:r>
          </w:p>
        </w:tc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C434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unter</w:t>
            </w:r>
            <w:proofErr w:type="gramEnd"/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gatherer</w:t>
            </w:r>
          </w:p>
        </w:tc>
        <w:tc>
          <w:tcPr>
            <w:tcW w:w="2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5B30A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mits et al. 2017</w:t>
            </w:r>
          </w:p>
        </w:tc>
      </w:tr>
      <w:tr w:rsidR="00B71399" w:rsidRPr="00493304" w14:paraId="3E96A516" w14:textId="77777777" w:rsidTr="00903CCF">
        <w:trPr>
          <w:gridAfter w:val="1"/>
          <w:wAfter w:w="90" w:type="dxa"/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8CEB3" w14:textId="77777777" w:rsidR="00B71399" w:rsidRPr="00493304" w:rsidRDefault="00B71399" w:rsidP="00903CC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Homo sapien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E7190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4E32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A66F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DB18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rban</w:t>
            </w:r>
            <w:proofErr w:type="gramEnd"/>
          </w:p>
        </w:tc>
        <w:tc>
          <w:tcPr>
            <w:tcW w:w="2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221C6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cDonald et al. 2018</w:t>
            </w:r>
          </w:p>
        </w:tc>
      </w:tr>
      <w:tr w:rsidR="00B71399" w:rsidRPr="00493304" w14:paraId="7FD0A548" w14:textId="77777777" w:rsidTr="00903CCF">
        <w:trPr>
          <w:gridAfter w:val="1"/>
          <w:wAfter w:w="90" w:type="dxa"/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81615" w14:textId="77777777" w:rsidR="00B71399" w:rsidRPr="00493304" w:rsidRDefault="00B71399" w:rsidP="00903CC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Homo sapien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FC58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49834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F3BB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awi</w:t>
            </w:r>
          </w:p>
        </w:tc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3C0D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mote</w:t>
            </w:r>
            <w:proofErr w:type="gramEnd"/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armer</w:t>
            </w:r>
          </w:p>
        </w:tc>
        <w:tc>
          <w:tcPr>
            <w:tcW w:w="2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A6DF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atsunenko</w:t>
            </w:r>
            <w:proofErr w:type="spellEnd"/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2012</w:t>
            </w:r>
          </w:p>
        </w:tc>
      </w:tr>
      <w:tr w:rsidR="00B71399" w:rsidRPr="00493304" w14:paraId="66BEEBA0" w14:textId="77777777" w:rsidTr="00903CCF">
        <w:trPr>
          <w:gridAfter w:val="1"/>
          <w:wAfter w:w="90" w:type="dxa"/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1A722" w14:textId="77777777" w:rsidR="00B71399" w:rsidRPr="00493304" w:rsidRDefault="00B71399" w:rsidP="00903CC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Homo sapien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6D15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C581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uth Americ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AE9E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ru</w:t>
            </w:r>
          </w:p>
        </w:tc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CB8D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unter</w:t>
            </w:r>
            <w:proofErr w:type="gramEnd"/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gatherer</w:t>
            </w:r>
          </w:p>
        </w:tc>
        <w:tc>
          <w:tcPr>
            <w:tcW w:w="2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3A647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bregon-Tito et al. 2015</w:t>
            </w:r>
          </w:p>
        </w:tc>
      </w:tr>
      <w:tr w:rsidR="00B71399" w:rsidRPr="00493304" w14:paraId="1E934DDD" w14:textId="77777777" w:rsidTr="00903CCF">
        <w:trPr>
          <w:gridAfter w:val="1"/>
          <w:wAfter w:w="90" w:type="dxa"/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404D" w14:textId="77777777" w:rsidR="00B71399" w:rsidRPr="00493304" w:rsidRDefault="00B71399" w:rsidP="00903CC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Homo sapien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9A861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8C58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uth Americ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F684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ru</w:t>
            </w:r>
          </w:p>
        </w:tc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0B08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mote</w:t>
            </w:r>
            <w:proofErr w:type="gramEnd"/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armer</w:t>
            </w:r>
          </w:p>
        </w:tc>
        <w:tc>
          <w:tcPr>
            <w:tcW w:w="2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F0D04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bregon-Tito et al. 2015</w:t>
            </w:r>
          </w:p>
        </w:tc>
      </w:tr>
      <w:tr w:rsidR="00B71399" w:rsidRPr="00493304" w14:paraId="4A9C921C" w14:textId="77777777" w:rsidTr="00903CCF">
        <w:trPr>
          <w:gridAfter w:val="1"/>
          <w:wAfter w:w="90" w:type="dxa"/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ED0FC" w14:textId="77777777" w:rsidR="00B71399" w:rsidRPr="00493304" w:rsidRDefault="00B71399" w:rsidP="00903CC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Homo sapien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01C6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0BE8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urope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68A3E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weden</w:t>
            </w:r>
          </w:p>
        </w:tc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2087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rban</w:t>
            </w:r>
            <w:proofErr w:type="gramEnd"/>
          </w:p>
        </w:tc>
        <w:tc>
          <w:tcPr>
            <w:tcW w:w="2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690C4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cDonald et al. 2018</w:t>
            </w:r>
          </w:p>
        </w:tc>
      </w:tr>
      <w:tr w:rsidR="00B71399" w:rsidRPr="00493304" w14:paraId="173C3ABF" w14:textId="77777777" w:rsidTr="00903CCF">
        <w:trPr>
          <w:gridAfter w:val="1"/>
          <w:wAfter w:w="90" w:type="dxa"/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E0D04" w14:textId="77777777" w:rsidR="00B71399" w:rsidRPr="00493304" w:rsidRDefault="00B71399" w:rsidP="00903CC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Homo sapien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5249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6981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urope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2911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witzerland</w:t>
            </w:r>
          </w:p>
        </w:tc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5BA6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rban</w:t>
            </w:r>
            <w:proofErr w:type="gramEnd"/>
          </w:p>
        </w:tc>
        <w:tc>
          <w:tcPr>
            <w:tcW w:w="2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3CD6A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cDonald et al. 2018</w:t>
            </w:r>
          </w:p>
        </w:tc>
      </w:tr>
      <w:tr w:rsidR="00B71399" w:rsidRPr="00493304" w14:paraId="66E07E89" w14:textId="77777777" w:rsidTr="00903CCF">
        <w:trPr>
          <w:gridAfter w:val="1"/>
          <w:wAfter w:w="90" w:type="dxa"/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5FB0" w14:textId="77777777" w:rsidR="00B71399" w:rsidRPr="00493304" w:rsidRDefault="00B71399" w:rsidP="00903CC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Homo sapien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ECE2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5D03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i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1DCB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ailand</w:t>
            </w:r>
          </w:p>
        </w:tc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EF8E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rban</w:t>
            </w:r>
            <w:proofErr w:type="gramEnd"/>
          </w:p>
        </w:tc>
        <w:tc>
          <w:tcPr>
            <w:tcW w:w="2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BE943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cDonald et al. 2018</w:t>
            </w:r>
          </w:p>
        </w:tc>
      </w:tr>
      <w:tr w:rsidR="00B71399" w:rsidRPr="00493304" w14:paraId="6D975580" w14:textId="77777777" w:rsidTr="00903CCF">
        <w:trPr>
          <w:gridAfter w:val="1"/>
          <w:wAfter w:w="90" w:type="dxa"/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34DBF" w14:textId="77777777" w:rsidR="00B71399" w:rsidRPr="00493304" w:rsidRDefault="00B71399" w:rsidP="00903CC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Homo sapien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7B84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5CB5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urope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5901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ited Kingdom</w:t>
            </w:r>
          </w:p>
        </w:tc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95F9E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rban</w:t>
            </w:r>
            <w:proofErr w:type="gramEnd"/>
          </w:p>
        </w:tc>
        <w:tc>
          <w:tcPr>
            <w:tcW w:w="2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0B96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cDonald et al. 2018</w:t>
            </w:r>
          </w:p>
        </w:tc>
      </w:tr>
      <w:tr w:rsidR="00B71399" w:rsidRPr="00493304" w14:paraId="2156B876" w14:textId="77777777" w:rsidTr="00903CCF">
        <w:trPr>
          <w:gridAfter w:val="1"/>
          <w:wAfter w:w="90" w:type="dxa"/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811CC" w14:textId="77777777" w:rsidR="00B71399" w:rsidRPr="00493304" w:rsidRDefault="00B71399" w:rsidP="00903CC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Homo sapien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BA84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3A03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59D6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2AED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rban</w:t>
            </w:r>
            <w:proofErr w:type="gramEnd"/>
          </w:p>
        </w:tc>
        <w:tc>
          <w:tcPr>
            <w:tcW w:w="2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AB2D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atsunenko</w:t>
            </w:r>
            <w:proofErr w:type="spellEnd"/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2012</w:t>
            </w:r>
          </w:p>
        </w:tc>
      </w:tr>
      <w:tr w:rsidR="00B71399" w:rsidRPr="00493304" w14:paraId="1FEBD03E" w14:textId="77777777" w:rsidTr="00903CCF">
        <w:trPr>
          <w:gridAfter w:val="1"/>
          <w:wAfter w:w="90" w:type="dxa"/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F5BEA" w14:textId="77777777" w:rsidR="00B71399" w:rsidRPr="00493304" w:rsidRDefault="00B71399" w:rsidP="00903CC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Homo sapien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5D9B3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A2FC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7A3C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1DB8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rban</w:t>
            </w:r>
            <w:proofErr w:type="gramEnd"/>
          </w:p>
        </w:tc>
        <w:tc>
          <w:tcPr>
            <w:tcW w:w="2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1873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bregon-Tito et al. 2015</w:t>
            </w:r>
          </w:p>
        </w:tc>
      </w:tr>
      <w:tr w:rsidR="00B71399" w:rsidRPr="00493304" w14:paraId="2052E9FA" w14:textId="77777777" w:rsidTr="00903CCF">
        <w:trPr>
          <w:gridAfter w:val="1"/>
          <w:wAfter w:w="90" w:type="dxa"/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938B" w14:textId="77777777" w:rsidR="00B71399" w:rsidRPr="00493304" w:rsidRDefault="00B71399" w:rsidP="00903CC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Homo sapien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1E1B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A6C9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F309B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7E01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rban</w:t>
            </w:r>
            <w:proofErr w:type="gramEnd"/>
          </w:p>
        </w:tc>
        <w:tc>
          <w:tcPr>
            <w:tcW w:w="2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D915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cDonald et al. 2018</w:t>
            </w:r>
          </w:p>
        </w:tc>
      </w:tr>
      <w:tr w:rsidR="00B71399" w:rsidRPr="00493304" w14:paraId="2109007E" w14:textId="77777777" w:rsidTr="00903CCF">
        <w:trPr>
          <w:gridAfter w:val="1"/>
          <w:wAfter w:w="90" w:type="dxa"/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CC4D" w14:textId="77777777" w:rsidR="00B71399" w:rsidRPr="00493304" w:rsidRDefault="00B71399" w:rsidP="00903CC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Homo sapien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6D74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BDFEA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uth Americ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1FF9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enezuela</w:t>
            </w:r>
          </w:p>
        </w:tc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78FC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mote</w:t>
            </w:r>
            <w:proofErr w:type="gramEnd"/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armer</w:t>
            </w:r>
          </w:p>
        </w:tc>
        <w:tc>
          <w:tcPr>
            <w:tcW w:w="2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33A1C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atsunenko</w:t>
            </w:r>
            <w:proofErr w:type="spellEnd"/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2012</w:t>
            </w:r>
          </w:p>
        </w:tc>
      </w:tr>
      <w:tr w:rsidR="00B71399" w:rsidRPr="00493304" w14:paraId="5CF34451" w14:textId="77777777" w:rsidTr="00903CCF">
        <w:trPr>
          <w:gridAfter w:val="1"/>
          <w:wAfter w:w="90" w:type="dxa"/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9DB7" w14:textId="77777777" w:rsidR="00B71399" w:rsidRPr="00493304" w:rsidRDefault="00B71399" w:rsidP="00903CC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Homo sapien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35B4F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B9D7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uth Americ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6CA3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enezuela</w:t>
            </w:r>
          </w:p>
        </w:tc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46289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unter</w:t>
            </w:r>
            <w:proofErr w:type="gramEnd"/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gatherer</w:t>
            </w:r>
          </w:p>
        </w:tc>
        <w:tc>
          <w:tcPr>
            <w:tcW w:w="2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F9E2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emente et al. 2015</w:t>
            </w:r>
          </w:p>
        </w:tc>
      </w:tr>
      <w:tr w:rsidR="00B71399" w:rsidRPr="00493304" w14:paraId="098F8DA6" w14:textId="77777777" w:rsidTr="00903CCF">
        <w:trPr>
          <w:gridAfter w:val="1"/>
          <w:wAfter w:w="90" w:type="dxa"/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0C2DF" w14:textId="77777777" w:rsidR="00B71399" w:rsidRPr="00493304" w:rsidRDefault="00B71399" w:rsidP="00903CC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49330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Lagothrix</w:t>
            </w:r>
            <w:proofErr w:type="spellEnd"/>
            <w:r w:rsidRPr="0049330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9330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lagotricha</w:t>
            </w:r>
            <w:proofErr w:type="spellEnd"/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0D0FB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w World Monke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E23A4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uth Americ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5187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cuador</w:t>
            </w:r>
          </w:p>
        </w:tc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60C3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  <w:proofErr w:type="spellEnd"/>
            <w:proofErr w:type="gramEnd"/>
          </w:p>
        </w:tc>
        <w:tc>
          <w:tcPr>
            <w:tcW w:w="2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05F0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ato et al. 2019</w:t>
            </w:r>
          </w:p>
        </w:tc>
      </w:tr>
      <w:tr w:rsidR="00B71399" w:rsidRPr="00493304" w14:paraId="5790E5E5" w14:textId="77777777" w:rsidTr="00903CCF">
        <w:trPr>
          <w:gridAfter w:val="1"/>
          <w:wAfter w:w="90" w:type="dxa"/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DB64" w14:textId="77777777" w:rsidR="00B71399" w:rsidRPr="00493304" w:rsidRDefault="00B71399" w:rsidP="00903CC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Lemur </w:t>
            </w:r>
            <w:proofErr w:type="spellStart"/>
            <w:r w:rsidRPr="0049330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atta</w:t>
            </w:r>
            <w:proofErr w:type="spellEnd"/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26D1C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mu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A696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930C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dagascar</w:t>
            </w:r>
          </w:p>
        </w:tc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D02EF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  <w:proofErr w:type="spellEnd"/>
            <w:proofErr w:type="gramEnd"/>
          </w:p>
        </w:tc>
        <w:tc>
          <w:tcPr>
            <w:tcW w:w="2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660EB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ato et al. 2019</w:t>
            </w:r>
          </w:p>
        </w:tc>
      </w:tr>
      <w:tr w:rsidR="00B71399" w:rsidRPr="00493304" w14:paraId="4B46502F" w14:textId="77777777" w:rsidTr="00903CCF">
        <w:trPr>
          <w:gridAfter w:val="1"/>
          <w:wAfter w:w="90" w:type="dxa"/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69D1" w14:textId="77777777" w:rsidR="00B71399" w:rsidRPr="00493304" w:rsidRDefault="00B71399" w:rsidP="00903CC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an troglodyte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858C9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D330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CACCE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E48E8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  <w:proofErr w:type="spellEnd"/>
            <w:proofErr w:type="gramEnd"/>
          </w:p>
        </w:tc>
        <w:tc>
          <w:tcPr>
            <w:tcW w:w="2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BF9A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ato et al. 2019</w:t>
            </w:r>
          </w:p>
        </w:tc>
      </w:tr>
      <w:tr w:rsidR="00B71399" w:rsidRPr="00493304" w14:paraId="76AB2D3F" w14:textId="77777777" w:rsidTr="00903CCF">
        <w:trPr>
          <w:gridAfter w:val="1"/>
          <w:wAfter w:w="90" w:type="dxa"/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01B9" w14:textId="77777777" w:rsidR="00B71399" w:rsidRPr="00493304" w:rsidRDefault="00B71399" w:rsidP="00903CC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49330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apio</w:t>
            </w:r>
            <w:proofErr w:type="spellEnd"/>
            <w:r w:rsidRPr="0049330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9330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nubis</w:t>
            </w:r>
            <w:proofErr w:type="spellEnd"/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1091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Old World Monkey - </w:t>
            </w:r>
            <w:proofErr w:type="spellStart"/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rcopithecin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255E8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666D7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hiopia</w:t>
            </w:r>
          </w:p>
        </w:tc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443D5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  <w:proofErr w:type="spellEnd"/>
            <w:proofErr w:type="gramEnd"/>
          </w:p>
        </w:tc>
        <w:tc>
          <w:tcPr>
            <w:tcW w:w="2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3AC9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ato et al. 2019</w:t>
            </w:r>
          </w:p>
        </w:tc>
      </w:tr>
      <w:tr w:rsidR="00B71399" w:rsidRPr="00493304" w14:paraId="5BFCC472" w14:textId="77777777" w:rsidTr="00903CCF">
        <w:trPr>
          <w:gridAfter w:val="1"/>
          <w:wAfter w:w="90" w:type="dxa"/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D063" w14:textId="77777777" w:rsidR="00B71399" w:rsidRPr="00493304" w:rsidRDefault="00B71399" w:rsidP="00903CC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49330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apio</w:t>
            </w:r>
            <w:proofErr w:type="spellEnd"/>
            <w:r w:rsidRPr="0049330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9330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hamadryas</w:t>
            </w:r>
            <w:proofErr w:type="spellEnd"/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1B3D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Old World Monkey - </w:t>
            </w:r>
            <w:proofErr w:type="spellStart"/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rcopithecin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D29E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E0FA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hiopia</w:t>
            </w:r>
          </w:p>
        </w:tc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E87AC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  <w:proofErr w:type="spellEnd"/>
            <w:proofErr w:type="gramEnd"/>
          </w:p>
        </w:tc>
        <w:tc>
          <w:tcPr>
            <w:tcW w:w="2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BBCE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ato et al. 2019</w:t>
            </w:r>
          </w:p>
        </w:tc>
      </w:tr>
      <w:tr w:rsidR="00B71399" w:rsidRPr="00493304" w14:paraId="7ECCC46C" w14:textId="77777777" w:rsidTr="00903CCF">
        <w:trPr>
          <w:gridAfter w:val="1"/>
          <w:wAfter w:w="90" w:type="dxa"/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37F0" w14:textId="77777777" w:rsidR="00B71399" w:rsidRPr="00493304" w:rsidRDefault="00B71399" w:rsidP="00903CC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49330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iliocolobus</w:t>
            </w:r>
            <w:proofErr w:type="spellEnd"/>
            <w:r w:rsidRPr="0049330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9330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badius</w:t>
            </w:r>
            <w:proofErr w:type="spellEnd"/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3A296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ld World Monke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161BC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2BE8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4F7B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  <w:proofErr w:type="spellEnd"/>
            <w:proofErr w:type="gramEnd"/>
          </w:p>
        </w:tc>
        <w:tc>
          <w:tcPr>
            <w:tcW w:w="2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E040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ato et al. 2019</w:t>
            </w:r>
          </w:p>
        </w:tc>
      </w:tr>
      <w:tr w:rsidR="00B71399" w:rsidRPr="00493304" w14:paraId="6AD647EF" w14:textId="77777777" w:rsidTr="00903CCF">
        <w:trPr>
          <w:gridAfter w:val="1"/>
          <w:wAfter w:w="90" w:type="dxa"/>
          <w:trHeight w:val="300"/>
        </w:trPr>
        <w:tc>
          <w:tcPr>
            <w:tcW w:w="15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66E3" w14:textId="77777777" w:rsidR="00B71399" w:rsidRPr="00493304" w:rsidRDefault="00B71399" w:rsidP="00903CC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49330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ropithecus</w:t>
            </w:r>
            <w:proofErr w:type="spellEnd"/>
            <w:r w:rsidRPr="0049330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9330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verreauxi</w:t>
            </w:r>
            <w:proofErr w:type="spellEnd"/>
          </w:p>
        </w:tc>
        <w:tc>
          <w:tcPr>
            <w:tcW w:w="20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CB7C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mur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36A8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38001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dagascar</w:t>
            </w:r>
          </w:p>
        </w:tc>
        <w:tc>
          <w:tcPr>
            <w:tcW w:w="148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29050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  <w:proofErr w:type="spellEnd"/>
            <w:proofErr w:type="gramEnd"/>
          </w:p>
        </w:tc>
        <w:tc>
          <w:tcPr>
            <w:tcW w:w="211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720E9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ato et al. 2019</w:t>
            </w:r>
          </w:p>
        </w:tc>
      </w:tr>
      <w:tr w:rsidR="00B71399" w:rsidRPr="00493304" w14:paraId="729A96C7" w14:textId="77777777" w:rsidTr="00903CCF">
        <w:trPr>
          <w:gridAfter w:val="1"/>
          <w:wAfter w:w="90" w:type="dxa"/>
          <w:trHeight w:val="300"/>
        </w:trPr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28BFE" w14:textId="77777777" w:rsidR="00B71399" w:rsidRPr="00493304" w:rsidRDefault="00B71399" w:rsidP="00903CC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49330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heropithecus</w:t>
            </w:r>
            <w:proofErr w:type="spellEnd"/>
            <w:r w:rsidRPr="0049330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gelada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165F7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Old World Monkey - </w:t>
            </w:r>
            <w:proofErr w:type="spellStart"/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rcopithecin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194A4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01E3D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hiopia</w:t>
            </w:r>
          </w:p>
        </w:tc>
        <w:tc>
          <w:tcPr>
            <w:tcW w:w="14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4C8A7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  <w:proofErr w:type="spellEnd"/>
            <w:proofErr w:type="gramEnd"/>
          </w:p>
        </w:tc>
        <w:tc>
          <w:tcPr>
            <w:tcW w:w="21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274E1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ato et al. 2019</w:t>
            </w:r>
          </w:p>
        </w:tc>
      </w:tr>
    </w:tbl>
    <w:p w14:paraId="2F975597" w14:textId="77777777" w:rsidR="00B71399" w:rsidRDefault="00B71399" w:rsidP="00B7139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5BBB6117" w14:textId="77777777" w:rsidR="00B71399" w:rsidRPr="00493304" w:rsidRDefault="00B71399" w:rsidP="00B71399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Table S2:</w:t>
      </w:r>
      <w:r w:rsidRPr="00493304">
        <w:rPr>
          <w:rFonts w:ascii="Times New Roman" w:hAnsi="Times New Roman" w:cs="Times New Roman"/>
          <w:b/>
        </w:rPr>
        <w:t xml:space="preserve"> Gut microbial diversity of humans, apes, and </w:t>
      </w:r>
      <w:proofErr w:type="spellStart"/>
      <w:r w:rsidRPr="00493304">
        <w:rPr>
          <w:rFonts w:ascii="Times New Roman" w:hAnsi="Times New Roman" w:cs="Times New Roman"/>
          <w:b/>
        </w:rPr>
        <w:t>cercopithecines</w:t>
      </w:r>
      <w:proofErr w:type="spellEnd"/>
      <w:r w:rsidRPr="00493304">
        <w:rPr>
          <w:rFonts w:ascii="Times New Roman" w:hAnsi="Times New Roman" w:cs="Times New Roman"/>
          <w:b/>
        </w:rPr>
        <w:t>.</w:t>
      </w:r>
    </w:p>
    <w:tbl>
      <w:tblPr>
        <w:tblW w:w="721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410"/>
        <w:gridCol w:w="755"/>
        <w:gridCol w:w="810"/>
        <w:gridCol w:w="180"/>
        <w:gridCol w:w="630"/>
        <w:gridCol w:w="180"/>
        <w:gridCol w:w="540"/>
        <w:gridCol w:w="180"/>
        <w:gridCol w:w="450"/>
        <w:gridCol w:w="900"/>
        <w:gridCol w:w="180"/>
      </w:tblGrid>
      <w:tr w:rsidR="00B71399" w:rsidRPr="00493304" w14:paraId="74EFA7BF" w14:textId="77777777" w:rsidTr="00903CCF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88406" w14:textId="77777777" w:rsidR="00B71399" w:rsidRPr="00493304" w:rsidRDefault="00B71399" w:rsidP="00903CCF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7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DBDC3" w14:textId="77777777" w:rsidR="00B71399" w:rsidRPr="00493304" w:rsidRDefault="00B71399" w:rsidP="00903CCF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Observed OTUs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5A4AD" w14:textId="77777777" w:rsidR="00B71399" w:rsidRPr="00493304" w:rsidRDefault="00B71399" w:rsidP="00903CCF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Chao1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B5B96" w14:textId="77777777" w:rsidR="00B71399" w:rsidRPr="00493304" w:rsidRDefault="00B71399" w:rsidP="00903CCF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5620F" w14:textId="77777777" w:rsidR="00B71399" w:rsidRPr="00493304" w:rsidRDefault="00B71399" w:rsidP="00903CCF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D Whole Tree</w:t>
            </w:r>
          </w:p>
        </w:tc>
      </w:tr>
      <w:tr w:rsidR="00B71399" w:rsidRPr="00493304" w14:paraId="682A67D5" w14:textId="77777777" w:rsidTr="00903CCF">
        <w:trPr>
          <w:gridAfter w:val="1"/>
          <w:wAfter w:w="180" w:type="dxa"/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34379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040CF" w14:textId="77777777" w:rsidR="00B71399" w:rsidRPr="00493304" w:rsidRDefault="00B71399" w:rsidP="00903CC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VG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34CD2" w14:textId="77777777" w:rsidR="00B71399" w:rsidRPr="00493304" w:rsidRDefault="00B71399" w:rsidP="00903CC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6E571" w14:textId="77777777" w:rsidR="00B71399" w:rsidRPr="00493304" w:rsidRDefault="00B71399" w:rsidP="00903CC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VG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CC8AA" w14:textId="77777777" w:rsidR="00B71399" w:rsidRPr="00493304" w:rsidRDefault="00B71399" w:rsidP="00903CC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AE678" w14:textId="77777777" w:rsidR="00B71399" w:rsidRPr="00493304" w:rsidRDefault="00B71399" w:rsidP="00903CC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VG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852B9" w14:textId="77777777" w:rsidR="00B71399" w:rsidRPr="00493304" w:rsidRDefault="00B71399" w:rsidP="00903CC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</w:t>
            </w:r>
          </w:p>
        </w:tc>
      </w:tr>
      <w:tr w:rsidR="00B71399" w:rsidRPr="00493304" w14:paraId="30A18BBB" w14:textId="77777777" w:rsidTr="00903CCF">
        <w:trPr>
          <w:gridAfter w:val="1"/>
          <w:wAfter w:w="180" w:type="dxa"/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E5469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dustrialized Humans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9078E" w14:textId="77777777" w:rsidR="00B71399" w:rsidRPr="00493304" w:rsidRDefault="00B71399" w:rsidP="00903CC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4.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38A09" w14:textId="77777777" w:rsidR="00B71399" w:rsidRPr="00493304" w:rsidRDefault="00B71399" w:rsidP="00903CC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.2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3EA2" w14:textId="77777777" w:rsidR="00B71399" w:rsidRPr="00493304" w:rsidRDefault="00B71399" w:rsidP="00903CC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5.2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8BA4" w14:textId="77777777" w:rsidR="00B71399" w:rsidRPr="00493304" w:rsidRDefault="00B71399" w:rsidP="00903CC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.6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F4A8" w14:textId="77777777" w:rsidR="00B71399" w:rsidRPr="00493304" w:rsidRDefault="00B71399" w:rsidP="00903CC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C865" w14:textId="77777777" w:rsidR="00B71399" w:rsidRPr="00493304" w:rsidRDefault="00B71399" w:rsidP="00903CC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0</w:t>
            </w:r>
          </w:p>
        </w:tc>
      </w:tr>
      <w:tr w:rsidR="00B71399" w:rsidRPr="00493304" w14:paraId="11B0DEF4" w14:textId="77777777" w:rsidTr="00903CCF">
        <w:trPr>
          <w:gridAfter w:val="1"/>
          <w:wAfter w:w="180" w:type="dxa"/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51E3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-industrialized Human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439D9" w14:textId="77777777" w:rsidR="00B71399" w:rsidRPr="00493304" w:rsidRDefault="00B71399" w:rsidP="00903CC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8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BFF24" w14:textId="77777777" w:rsidR="00B71399" w:rsidRPr="00493304" w:rsidRDefault="00B71399" w:rsidP="00903CC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.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7E297" w14:textId="77777777" w:rsidR="00B71399" w:rsidRPr="00493304" w:rsidRDefault="00B71399" w:rsidP="00903CC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0.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A4E1" w14:textId="77777777" w:rsidR="00B71399" w:rsidRPr="00493304" w:rsidRDefault="00B71399" w:rsidP="00903CC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.7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E2666" w14:textId="77777777" w:rsidR="00B71399" w:rsidRPr="00493304" w:rsidRDefault="00B71399" w:rsidP="00903CC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0F04" w14:textId="77777777" w:rsidR="00B71399" w:rsidRPr="00493304" w:rsidRDefault="00B71399" w:rsidP="00903CC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8</w:t>
            </w:r>
          </w:p>
        </w:tc>
      </w:tr>
      <w:tr w:rsidR="00B71399" w:rsidRPr="00493304" w14:paraId="256A509D" w14:textId="77777777" w:rsidTr="00903CCF">
        <w:trPr>
          <w:gridAfter w:val="1"/>
          <w:wAfter w:w="180" w:type="dxa"/>
          <w:trHeight w:val="30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E997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es</w:t>
            </w:r>
          </w:p>
        </w:tc>
        <w:tc>
          <w:tcPr>
            <w:tcW w:w="7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F3379" w14:textId="77777777" w:rsidR="00B71399" w:rsidRPr="00493304" w:rsidRDefault="00B71399" w:rsidP="00903CC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4.3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9F31" w14:textId="77777777" w:rsidR="00B71399" w:rsidRPr="00493304" w:rsidRDefault="00B71399" w:rsidP="00903CC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.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60CC5" w14:textId="77777777" w:rsidR="00B71399" w:rsidRPr="00493304" w:rsidRDefault="00B71399" w:rsidP="00903CC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8.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9FB0" w14:textId="77777777" w:rsidR="00B71399" w:rsidRPr="00493304" w:rsidRDefault="00B71399" w:rsidP="00903CC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.3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C64D" w14:textId="77777777" w:rsidR="00B71399" w:rsidRPr="00493304" w:rsidRDefault="00B71399" w:rsidP="00903CC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.9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6DFD" w14:textId="77777777" w:rsidR="00B71399" w:rsidRPr="00493304" w:rsidRDefault="00B71399" w:rsidP="00903CC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4</w:t>
            </w:r>
          </w:p>
        </w:tc>
      </w:tr>
      <w:tr w:rsidR="00B71399" w:rsidRPr="00493304" w14:paraId="108DF0D6" w14:textId="77777777" w:rsidTr="00903CCF">
        <w:trPr>
          <w:gridAfter w:val="1"/>
          <w:wAfter w:w="180" w:type="dxa"/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3585F" w14:textId="77777777" w:rsidR="00B71399" w:rsidRPr="00493304" w:rsidRDefault="00B71399" w:rsidP="00903C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rcopithecines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21D56" w14:textId="77777777" w:rsidR="00B71399" w:rsidRPr="00493304" w:rsidRDefault="00B71399" w:rsidP="00903CC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2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C4A95" w14:textId="77777777" w:rsidR="00B71399" w:rsidRPr="00493304" w:rsidRDefault="00B71399" w:rsidP="00903CC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.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5DD8B" w14:textId="77777777" w:rsidR="00B71399" w:rsidRPr="00493304" w:rsidRDefault="00B71399" w:rsidP="00903CC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0.7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0E5CE" w14:textId="77777777" w:rsidR="00B71399" w:rsidRPr="00493304" w:rsidRDefault="00B71399" w:rsidP="00903CC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.3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CCE2E" w14:textId="77777777" w:rsidR="00B71399" w:rsidRPr="00493304" w:rsidRDefault="00B71399" w:rsidP="00903CC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E72FB" w14:textId="77777777" w:rsidR="00B71399" w:rsidRPr="00493304" w:rsidRDefault="00B71399" w:rsidP="00903CC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3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5</w:t>
            </w:r>
          </w:p>
        </w:tc>
      </w:tr>
    </w:tbl>
    <w:p w14:paraId="305CF991" w14:textId="77777777" w:rsidR="00690539" w:rsidRDefault="00690539"/>
    <w:sectPr w:rsidR="00690539" w:rsidSect="006568E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1399"/>
    <w:rsid w:val="006568EA"/>
    <w:rsid w:val="00690539"/>
    <w:rsid w:val="00B25164"/>
    <w:rsid w:val="00B71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8976B7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13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13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21</Words>
  <Characters>2403</Characters>
  <Application>Microsoft Macintosh Word</Application>
  <DocSecurity>0</DocSecurity>
  <Lines>20</Lines>
  <Paragraphs>5</Paragraphs>
  <ScaleCrop>false</ScaleCrop>
  <Company/>
  <LinksUpToDate>false</LinksUpToDate>
  <CharactersWithSpaces>28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Amato</dc:creator>
  <cp:keywords/>
  <dc:description/>
  <cp:lastModifiedBy>Katie Amato</cp:lastModifiedBy>
  <cp:revision>2</cp:revision>
  <dcterms:created xsi:type="dcterms:W3CDTF">2019-08-23T03:33:00Z</dcterms:created>
  <dcterms:modified xsi:type="dcterms:W3CDTF">2019-08-23T03:35:00Z</dcterms:modified>
</cp:coreProperties>
</file>